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540"/>
        <w:gridCol w:w="1170"/>
        <w:gridCol w:w="1170"/>
        <w:gridCol w:w="1800"/>
        <w:gridCol w:w="8442"/>
      </w:tblGrid>
      <w:tr>
        <w:trPr/>
        <w:tc>
          <w:tcPr>
            <w:tcW w:w="10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-20807680</wp:posOffset>
                      </wp:positionV>
                      <wp:extent cx="8849995" cy="27051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49995" cy="2705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Table 4. Summary of copy number variations detected in 33 samples of fetuses with isolated CHD. Hg18 assembly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96.85pt;height:21.3pt;mso-wrap-distance-left:9.05pt;mso-wrap-distance-right:9.05pt;mso-wrap-distance-top:0pt;mso-wrap-distance-bottom:0pt;margin-top:-1638.4pt;mso-position-vertical-relative:text;margin-left:26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12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able 4. Summary of copy number variations detected in 33 samples of fetuses with isolated CHD. Hg18 assembly. 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hr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tart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End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yndrome related</w:t>
            </w:r>
          </w:p>
        </w:tc>
        <w:tc>
          <w:tcPr>
            <w:tcW w:w="84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Hybridization sequence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WBSCR1</w:t>
            </w:r>
          </w:p>
        </w:tc>
        <w:tc>
          <w:tcPr>
            <w:tcW w:w="54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3604582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3604629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illiams-Beuren sd</w:t>
            </w:r>
          </w:p>
        </w:tc>
        <w:tc>
          <w:tcPr>
            <w:tcW w:w="8442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GTAGCTCTCGAGAATCTAGAGGTGGATGGGATTCCCGGGATGACTTC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HIR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3189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3190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George sd</w:t>
            </w:r>
          </w:p>
        </w:tc>
        <w:tc>
          <w:tcPr>
            <w:tcW w:w="844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CCTCAGGATGTCGAGCTGTTCCTGACACTCGGTGAAGAGGCGCTGGAATC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NSD1</w:t>
            </w:r>
          </w:p>
        </w:tc>
        <w:tc>
          <w:tcPr>
            <w:tcW w:w="54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6700712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6700762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otos sd</w:t>
            </w:r>
          </w:p>
        </w:tc>
        <w:tc>
          <w:tcPr>
            <w:tcW w:w="8442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CCAAAAAGAGCTAAGACAGCTGCAGGAAGACCGAAAGAATGACAAGAAGC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SNRN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2006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52007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rader-Willi sd</w:t>
            </w:r>
          </w:p>
        </w:tc>
        <w:tc>
          <w:tcPr>
            <w:tcW w:w="844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GGGGGTGTTGAGCGCAGGTAGGTGTATAATAGTGACCACTGCGTGGTGGAGCAG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ARIH1</w:t>
            </w:r>
          </w:p>
        </w:tc>
        <w:tc>
          <w:tcPr>
            <w:tcW w:w="54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2855773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2855832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q24 del sd</w:t>
            </w:r>
          </w:p>
        </w:tc>
        <w:tc>
          <w:tcPr>
            <w:tcW w:w="8442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CACCATGTTGTTAAAGTCCAATATCCTGATGCTAAACCTGTTCGCTGCAAATGTGGGCG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TRIP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48510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48511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ental retardation</w:t>
            </w:r>
          </w:p>
        </w:tc>
        <w:tc>
          <w:tcPr>
            <w:tcW w:w="844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ACATTAAGAAGCTTATTGCTCAATCCACACCTCAGGCAGTTGATGGTCAACCTCGATCAGGG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PML</w:t>
            </w:r>
          </w:p>
        </w:tc>
        <w:tc>
          <w:tcPr>
            <w:tcW w:w="54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4290611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4290671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q24 del sd</w:t>
            </w:r>
          </w:p>
        </w:tc>
        <w:tc>
          <w:tcPr>
            <w:tcW w:w="8442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AAGAGTCGGCCGACTTCTGGTGCTTTGAGTGCGAGCAGCTCCTCTGCGCCAAGTGCTTC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COPS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1793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1794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mith-Magenis sd</w:t>
            </w:r>
          </w:p>
        </w:tc>
        <w:tc>
          <w:tcPr>
            <w:tcW w:w="844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TGCGAAGAACTTATCCCATCTGGACACTGTGCTCGGGGCTCTGGATGTACAAGAACACTCCTTGGGCGTC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BAZ1B</w:t>
            </w:r>
          </w:p>
        </w:tc>
        <w:tc>
          <w:tcPr>
            <w:tcW w:w="54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2925125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2925198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illiams-Beuren sd</w:t>
            </w:r>
          </w:p>
        </w:tc>
        <w:tc>
          <w:tcPr>
            <w:tcW w:w="8442" w:type="dxa"/>
            <w:tcBorders/>
            <w:shd w:fill="ECECEC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GTACTCTTGCACGTCCAAATGCGCTCACTGTACCTTTCCAAGCGGGCTTCATACTCTCTGTTGGCAGTAGTTC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MAP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41025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41025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q21.31 del sd</w:t>
            </w:r>
          </w:p>
        </w:tc>
        <w:tc>
          <w:tcPr>
            <w:tcW w:w="844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GGGACTTTAGGGCTAACCAGTTCTCTTTGTAAGGACTTGTGCCTCTTGGGAGACGTCCACCCGTTTC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BCL9</w:t>
            </w:r>
          </w:p>
        </w:tc>
        <w:tc>
          <w:tcPr>
            <w:tcW w:w="54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7083562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7083622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q21.1 sd</w:t>
            </w:r>
          </w:p>
        </w:tc>
        <w:tc>
          <w:tcPr>
            <w:tcW w:w="8442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GTTTCTGCTGCAACCCGAGAGGAACTCGGTGAGCCTGTCCCGTTTGTGACTGCAAGCTC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CDH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69068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69069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trol probe</w:t>
            </w:r>
          </w:p>
        </w:tc>
        <w:tc>
          <w:tcPr>
            <w:tcW w:w="844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TCTGTTATACAAGTAACTGCAACAGATGCAGATGACGCCAACTATGGAAATAGTGCCAAAGTGGTCTATAG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KIAA0427</w:t>
            </w:r>
          </w:p>
        </w:tc>
        <w:tc>
          <w:tcPr>
            <w:tcW w:w="54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6383961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6384012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trol probe</w:t>
            </w:r>
          </w:p>
        </w:tc>
        <w:tc>
          <w:tcPr>
            <w:tcW w:w="8442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TGCAATCTCAGGATGTGAAGGAAGATGCTGTCCTTTGCTGCTCTATGGAG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GNB1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7896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97896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George sd</w:t>
            </w:r>
          </w:p>
        </w:tc>
        <w:tc>
          <w:tcPr>
            <w:tcW w:w="844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AAGGTGTGCAGCCGCATCGCCTGCCATGAGGAGCCCGTCATGGACCTTGACTTTGACTC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FLJ20436</w:t>
            </w:r>
          </w:p>
        </w:tc>
        <w:tc>
          <w:tcPr>
            <w:tcW w:w="54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9065580</w:t>
            </w:r>
          </w:p>
        </w:tc>
        <w:tc>
          <w:tcPr>
            <w:tcW w:w="117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9065646</w:t>
            </w:r>
          </w:p>
        </w:tc>
        <w:tc>
          <w:tcPr>
            <w:tcW w:w="1800" w:type="dxa"/>
            <w:tcBorders/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trol probe</w:t>
            </w:r>
          </w:p>
        </w:tc>
        <w:tc>
          <w:tcPr>
            <w:tcW w:w="8442" w:type="dxa"/>
            <w:tcBorders/>
            <w:shd w:fill="ECECEC" w:val="clear"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CCTAGAGCTTCATGTTCCACTTTGCGATTATGTAAGTATCGGCGCTTCTTCTCCTTGAGCAGATGC</w:t>
            </w:r>
          </w:p>
        </w:tc>
      </w:tr>
      <w:tr>
        <w:trPr>
          <w:trHeight w:val="288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SKI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611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611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p36 syndrome</w:t>
            </w:r>
          </w:p>
        </w:tc>
        <w:tc>
          <w:tcPr>
            <w:tcW w:w="8442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GCTGCCTGGACGACGTGAAGGAGAAATTCGACTATGGCAACAAGTACAAGCGGCGGGTGC</w:t>
            </w:r>
          </w:p>
        </w:tc>
      </w:tr>
      <w:tr>
        <w:trPr>
          <w:trHeight w:val="288" w:hRule="atLeast"/>
        </w:trPr>
        <w:tc>
          <w:tcPr>
            <w:tcW w:w="1098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  <w:t>TP7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2403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62409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p36 syndrome</w:t>
            </w:r>
          </w:p>
        </w:tc>
        <w:tc>
          <w:tcPr>
            <w:tcW w:w="8442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CTGTAACAGGACACCTCCTAGACGGGACAGGACGACTGACTGTGTGTGTTTCCCCCTCC</w:t>
            </w:r>
          </w:p>
        </w:tc>
      </w:tr>
    </w:tbl>
    <w:p>
      <w:pPr>
        <w:pStyle w:val="Normal"/>
        <w:rPr>
          <w:i/>
          <w:i/>
          <w:lang w:val="es-ES" w:eastAsia="en-US"/>
        </w:rPr>
      </w:pPr>
      <w:r>
        <w:rPr>
          <w:i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67005</wp:posOffset>
                </wp:positionH>
                <wp:positionV relativeFrom="paragraph">
                  <wp:posOffset>4945380</wp:posOffset>
                </wp:positionV>
                <wp:extent cx="7989570" cy="2717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9570" cy="27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Table S5. </w:t>
                            </w:r>
                            <w:r>
                              <w:rPr>
                                <w:lang w:val="en-US"/>
                              </w:rPr>
                              <w:t>MLPA probes used to discard well-known genetic alterations related to MCA / MR. Hg19  assembly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9.1pt;height:21.4pt;mso-wrap-distance-left:9.05pt;mso-wrap-distance-right:9.05pt;mso-wrap-distance-top:0pt;mso-wrap-distance-bottom:0pt;margin-top:389.4pt;mso-position-vertical-relative:text;margin-left:-1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iCs/>
                          <w:lang w:val="en-US"/>
                        </w:rPr>
                        <w:t xml:space="preserve">Table S5. </w:t>
                      </w:r>
                      <w:r>
                        <w:rPr>
                          <w:lang w:val="en-US"/>
                        </w:rPr>
                        <w:t>MLPA probes used to discard well-known genetic alterations related to MCA / MR. Hg19  assembly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5:03:00Z</dcterms:created>
  <dc:creator>U21770</dc:creator>
  <dc:description/>
  <cp:keywords/>
  <dc:language>en-US</dc:language>
  <cp:lastModifiedBy>U21770</cp:lastModifiedBy>
  <dcterms:modified xsi:type="dcterms:W3CDTF">2012-09-04T15:18:00Z</dcterms:modified>
  <cp:revision>2</cp:revision>
  <dc:subject/>
  <dc:title/>
</cp:coreProperties>
</file>